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916FCC9" w14:textId="4B3AD5AE" w:rsidR="00994A3D" w:rsidRPr="001549D3" w:rsidRDefault="0019311C" w:rsidP="00994A3D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2B243EEB" wp14:editId="3074B7AE">
            <wp:extent cx="6208395" cy="4293235"/>
            <wp:effectExtent l="0" t="0" r="0" b="0"/>
            <wp:docPr id="2" name="Picture 2" descr="A black background with a black squar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black background with a black square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293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02E1D3" w14:textId="77777777" w:rsidR="00E534F7" w:rsidRDefault="00E534F7" w:rsidP="00E534F7">
      <w:pPr>
        <w:keepNext/>
        <w:rPr>
          <w:rFonts w:cs="Times New Roman"/>
          <w:b/>
          <w:szCs w:val="24"/>
        </w:rPr>
      </w:pPr>
    </w:p>
    <w:p w14:paraId="11EC8DA1" w14:textId="5C83E55C" w:rsidR="00994A3D" w:rsidRPr="001549D3" w:rsidRDefault="00E534F7" w:rsidP="00E534F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E534F7">
        <w:rPr>
          <w:rFonts w:cs="Times New Roman"/>
          <w:szCs w:val="24"/>
        </w:rPr>
        <w:t>Standardized coefficients of the independent variables used to predict M305 at all potential insemination moments (DIM 50, 75, 100 and 125)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18EC"/>
    <w:rsid w:val="00117666"/>
    <w:rsid w:val="001549D3"/>
    <w:rsid w:val="00160065"/>
    <w:rsid w:val="00177D84"/>
    <w:rsid w:val="0019311C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060C9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534F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32</Words>
  <Characters>18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hen, Y. (Yongyan)</cp:lastModifiedBy>
  <cp:revision>8</cp:revision>
  <cp:lastPrinted>2013-10-03T12:51:00Z</cp:lastPrinted>
  <dcterms:created xsi:type="dcterms:W3CDTF">2022-11-17T16:58:00Z</dcterms:created>
  <dcterms:modified xsi:type="dcterms:W3CDTF">2023-07-19T1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